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335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29"/>
        <w:gridCol w:w="2028"/>
        <w:gridCol w:w="1792"/>
        <w:gridCol w:w="1238"/>
        <w:gridCol w:w="2383"/>
      </w:tblGrid>
      <w:tr>
        <w:trPr/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ssification</w:t>
            </w:r>
          </w:p>
        </w:tc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ecies</w:t>
            </w:r>
          </w:p>
        </w:tc>
        <w:tc>
          <w:tcPr>
            <w:tcW w:w="1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me in this study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 name</w:t>
            </w:r>
          </w:p>
        </w:tc>
        <w:tc>
          <w:tcPr>
            <w:tcW w:w="2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ession No.</w:t>
            </w:r>
          </w:p>
        </w:tc>
      </w:tr>
      <w:tr>
        <w:trPr/>
        <w:tc>
          <w:tcPr>
            <w:tcW w:w="192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opomorpha</w:t>
            </w:r>
          </w:p>
        </w:tc>
        <w:tc>
          <w:tcPr>
            <w:tcW w:w="202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79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3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8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ind w:left="189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guilliformes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nguilla japonica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panese eel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HE4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71423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ind w:left="189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HE12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71427</w:t>
            </w:r>
          </w:p>
        </w:tc>
      </w:tr>
      <w:tr>
        <w:trPr/>
        <w:tc>
          <w:tcPr>
            <w:tcW w:w="1929" w:type="dxa"/>
            <w:tcBorders/>
            <w:shd w:fill="D9D9D9" w:val="clea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ocephala</w:t>
            </w:r>
          </w:p>
        </w:tc>
        <w:tc>
          <w:tcPr>
            <w:tcW w:w="2028" w:type="dxa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792" w:type="dxa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38" w:type="dxa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83" w:type="dxa"/>
            <w:tcBorders/>
            <w:shd w:fill="D9D9D9" w:val="clea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ind w:left="189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upeiformes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lupea pallasii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cific herring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gHE1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433584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ind w:left="189" w:hanging="0"/>
              <w:jc w:val="left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gHE3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433586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ind w:left="189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graulis japonicus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panese anchovy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HE1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433587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ind w:left="189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HE3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433589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ind w:left="189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norynchiformes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hanos chanos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lkfish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fHE1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480009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ind w:left="189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fHE2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480010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ind w:left="189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fHE3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480011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ind w:left="189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priniformes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anio rerio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ebrafish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ce1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175621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ind w:left="189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ce2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175620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ind w:left="189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rassius auratus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ldfish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uHE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26051816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ind w:left="189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yprinus carpio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mon carp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aHE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18919344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ind w:left="189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luriformes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ilurus asotus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fish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fHE1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480016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ind w:left="189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fHE2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480017</w:t>
            </w:r>
          </w:p>
        </w:tc>
      </w:tr>
      <w:tr>
        <w:trPr/>
        <w:tc>
          <w:tcPr>
            <w:tcW w:w="1929" w:type="dxa"/>
            <w:tcBorders/>
            <w:shd w:fill="D9D9D9" w:val="clea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teleostei</w:t>
            </w:r>
          </w:p>
        </w:tc>
        <w:tc>
          <w:tcPr>
            <w:tcW w:w="2028" w:type="dxa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792" w:type="dxa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38" w:type="dxa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83" w:type="dxa"/>
            <w:tcBorders/>
            <w:shd w:fill="D9D9D9" w:val="clea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ind w:left="189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lmoniformes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ncorhynchus mykiss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nbow trout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RbHCE1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de-DE"/>
              </w:rPr>
              <w:t>AB480022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ind w:left="189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RbHCE2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de-DE"/>
              </w:rPr>
              <w:t>AB480023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ind w:left="189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RbLCE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de-DE"/>
              </w:rPr>
              <w:t>AB480024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ind w:left="189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meriformes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lecoglossus altivelis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u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HCE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256940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ind w:left="189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LCE1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256941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ind w:left="189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LCE2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256942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ind w:left="189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ciformes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icentrarchus labrax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ropean seabass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sLCE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337380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ind w:left="189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ates calcarifes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ian seabass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aLCE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018696137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ind w:left="189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arimichthys crocea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llow croaker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rHE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27134478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ind w:left="189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eriola lalandi dorsalis</w:t>
            </w:r>
          </w:p>
        </w:tc>
        <w:tc>
          <w:tcPr>
            <w:tcW w:w="1792" w:type="dxa"/>
            <w:tcBorders/>
          </w:tcPr>
          <w:p>
            <w:pPr>
              <w:pStyle w:val="Normal"/>
              <w:ind w:right="-526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llowtail amberjack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aHE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23263038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ind w:left="189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rpaeniformes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etarches guentheri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nneled rockfish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gLCE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353107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ind w:left="189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enniiformes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ouania willdenowi</w:t>
            </w:r>
          </w:p>
        </w:tc>
        <w:tc>
          <w:tcPr>
            <w:tcW w:w="1792" w:type="dxa"/>
            <w:tcBorders/>
          </w:tcPr>
          <w:p>
            <w:pPr>
              <w:pStyle w:val="Normal"/>
              <w:ind w:right="-2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unt-snouted clingfish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wiLCE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028439401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ind w:left="189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odontiformes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etraodon nigroviridis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etraodon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TniLCE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NIT00000014103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ind w:left="189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euronectiformes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aralichthys olivaceus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panese flounder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HCE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480031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ind w:left="189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CE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480032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ind w:left="189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HE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898066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ind w:left="189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Verasper variegatus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otted halibut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vHCE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898060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ind w:left="189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vHE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898062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ind w:left="189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cophthalmus maximus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rbot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rbotHCE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SMAG00000006890f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ind w:left="189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ynoglossus semilaevis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ngue sole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eHCE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008337088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ind w:left="189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eLCE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CSET00000002810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ind w:left="189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eHE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017038974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ind w:left="189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lea senegalensis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negalese sole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eHCEa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K789472, MK789473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ind w:left="189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eHCEb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K789469-MK789471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ind w:left="189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eLCE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K789467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ind w:left="189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eHE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K789468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ind w:left="189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prinodontiformes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undulus heteroclitus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illifish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HCE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210813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ind w:left="189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CE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210814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ind w:left="189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loniformes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ryzias latipes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aka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ZHCEA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96170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ind w:left="189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HCE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256944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ind w:left="189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ZLCE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96169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ind w:left="189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6AST2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256946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ind w:left="189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6AST3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256947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ind w:left="189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6AST4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256948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ind w:left="189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6AST5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kern w:val="0"/>
              </w:rPr>
              <w:t>AB256949</w:t>
            </w:r>
          </w:p>
        </w:tc>
      </w:tr>
      <w:tr>
        <w:trPr/>
        <w:tc>
          <w:tcPr>
            <w:tcW w:w="19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89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7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phrosin</w:t>
            </w:r>
          </w:p>
        </w:tc>
        <w:tc>
          <w:tcPr>
            <w:tcW w:w="238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kern w:val="0"/>
              </w:rPr>
              <w:t>AB256945</w:t>
            </w:r>
          </w:p>
        </w:tc>
      </w:tr>
    </w:tbl>
    <w:p>
      <w:pPr>
        <w:pStyle w:val="PlainText"/>
        <w:ind w:right="91" w:hanging="0"/>
        <w:rPr>
          <w:kern w:val="0"/>
        </w:rPr>
      </w:pPr>
      <w:r>
        <w:rPr>
          <w:kern w:val="0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992" w:bottom="1418"/>
      <w:pgNumType w:fmt="decimal"/>
      <w:formProt w:val="false"/>
      <w:textDirection w:val="lrTb"/>
      <w:docGrid w:type="linesAndChars" w:linePitch="292" w:charSpace="429496299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7"/>
  <w:displayBackgroundShape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cs="Times New Roman"/>
      <w:b/>
      <w:bCs/>
      <w:sz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Binomial">
    <w:name w:val="binomial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Times New Roman" w:hAnsi="Times New Roman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extBodyIndent">
    <w:name w:val="Body Text Indent"/>
    <w:basedOn w:val="Normal"/>
    <w:pPr>
      <w:ind w:firstLine="178"/>
    </w:pPr>
    <w:rPr>
      <w:rFonts w:ascii="Times New Roman" w:hAnsi="Times New Roman" w:cs="Times New Roman"/>
    </w:rPr>
  </w:style>
  <w:style w:type="paragraph" w:styleId="BalloonText">
    <w:name w:val="Balloon Text"/>
    <w:basedOn w:val="Normal"/>
    <w:qFormat/>
    <w:pPr/>
    <w:rPr>
      <w:rFonts w:ascii="Arial" w:hAnsi="Arial" w:eastAsia="MS Gothic;ＭＳ ゴシック" w:cs="Arial"/>
      <w:sz w:val="18"/>
      <w:szCs w:val="18"/>
    </w:rPr>
  </w:style>
  <w:style w:type="paragraph" w:styleId="HTMLPreformatted">
    <w:name w:val="HTML Preformatted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  <w:kern w:val="0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6T16:53:00Z</dcterms:created>
  <dc:creator>mari</dc:creator>
  <dc:description/>
  <cp:keywords/>
  <dc:language>en-US</dc:language>
  <cp:lastModifiedBy>Manuel manchado</cp:lastModifiedBy>
  <cp:lastPrinted>2009-07-25T16:23:00Z</cp:lastPrinted>
  <dcterms:modified xsi:type="dcterms:W3CDTF">2019-11-19T10:04:00Z</dcterms:modified>
  <cp:revision>18</cp:revision>
  <dc:subject/>
  <dc:title>Chapter 1 Phylogeny-dependent intron loss of hatching enzyme genes in Teleostei</dc:title>
</cp:coreProperties>
</file>